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8432B0" w14:textId="425E95A3" w:rsidR="002E2FFD" w:rsidRPr="00E23DFA" w:rsidRDefault="001445AB" w:rsidP="00E23DFA">
      <w:pPr>
        <w:pStyle w:val="Titel"/>
        <w:spacing w:line="360" w:lineRule="auto"/>
      </w:pPr>
      <w:r w:rsidRPr="00E23DFA">
        <w:t>Appendi</w:t>
      </w:r>
      <w:r w:rsidR="004D0643" w:rsidRPr="00E23DFA">
        <w:t>ces</w:t>
      </w:r>
    </w:p>
    <w:p w14:paraId="57F12AC4" w14:textId="3FDE1F06" w:rsidR="000A27FF" w:rsidRDefault="00054EB4" w:rsidP="00E23DFA">
      <w:pPr>
        <w:pStyle w:val="Brdtekst3"/>
        <w:spacing w:line="360" w:lineRule="auto"/>
        <w:rPr>
          <w:i/>
        </w:rPr>
      </w:pPr>
      <w:r>
        <w:rPr>
          <w:i/>
        </w:rPr>
        <w:t>Appendix 1</w:t>
      </w:r>
      <w:r w:rsidR="0095556D" w:rsidRPr="0095556D">
        <w:rPr>
          <w:i/>
        </w:rPr>
        <w:t xml:space="preserve">: Attrition analyses, comparing </w:t>
      </w:r>
      <w:r w:rsidR="00146E3A">
        <w:rPr>
          <w:i/>
        </w:rPr>
        <w:t xml:space="preserve">participants </w:t>
      </w:r>
      <w:r w:rsidR="00146E3A" w:rsidRPr="00146E3A">
        <w:rPr>
          <w:i/>
        </w:rPr>
        <w:t xml:space="preserve">with follow-up data </w:t>
      </w:r>
      <w:r w:rsidR="007629B6">
        <w:rPr>
          <w:i/>
        </w:rPr>
        <w:t xml:space="preserve">on FSS </w:t>
      </w:r>
      <w:r w:rsidR="00146E3A" w:rsidRPr="00146E3A">
        <w:rPr>
          <w:i/>
        </w:rPr>
        <w:t>at age 16-17</w:t>
      </w:r>
      <w:r w:rsidR="007629B6">
        <w:rPr>
          <w:i/>
        </w:rPr>
        <w:t xml:space="preserve"> to those lost to follow-up</w:t>
      </w:r>
      <w:r w:rsidR="00146E3A" w:rsidRPr="00146E3A">
        <w:rPr>
          <w:i/>
        </w:rPr>
        <w:t xml:space="preserve"> </w:t>
      </w:r>
    </w:p>
    <w:tbl>
      <w:tblPr>
        <w:tblStyle w:val="Tabel-Gitter"/>
        <w:tblW w:w="15243" w:type="dxa"/>
        <w:tblInd w:w="-1134" w:type="dxa"/>
        <w:tblLook w:val="04A0" w:firstRow="1" w:lastRow="0" w:firstColumn="1" w:lastColumn="0" w:noHBand="0" w:noVBand="1"/>
      </w:tblPr>
      <w:tblGrid>
        <w:gridCol w:w="4536"/>
        <w:gridCol w:w="3357"/>
        <w:gridCol w:w="1179"/>
        <w:gridCol w:w="3402"/>
        <w:gridCol w:w="2769"/>
      </w:tblGrid>
      <w:tr w:rsidR="0095556D" w:rsidRPr="00E23DFA" w14:paraId="014FA248" w14:textId="77777777" w:rsidTr="00A76306">
        <w:trPr>
          <w:trHeight w:val="794"/>
        </w:trPr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14:paraId="50C41996" w14:textId="77777777" w:rsidR="0095556D" w:rsidRPr="00E23DFA" w:rsidRDefault="0095556D" w:rsidP="007250A6">
            <w:pPr>
              <w:pStyle w:val="Ingenafstand"/>
              <w:spacing w:line="360" w:lineRule="auto"/>
              <w:rPr>
                <w:rFonts w:ascii="Times New Roman" w:eastAsia="Arial" w:hAnsi="Times New Roman" w:cs="Times New Roman"/>
                <w:lang w:val="en-US"/>
              </w:rPr>
            </w:pPr>
            <w:r w:rsidRPr="00E23DFA">
              <w:rPr>
                <w:rFonts w:ascii="Times New Roman" w:eastAsia="Arial" w:hAnsi="Times New Roman" w:cs="Times New Roman"/>
                <w:lang w:val="en-US"/>
              </w:rPr>
              <w:t>Variables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FB04E0" w14:textId="3DC13E38" w:rsidR="007629B6" w:rsidRDefault="007629B6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95556D"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ollow-up at 16-17 </w:t>
            </w:r>
          </w:p>
          <w:p w14:paraId="7927F311" w14:textId="763C3CF2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(N = 1285)</w:t>
            </w:r>
          </w:p>
          <w:p w14:paraId="0CA4DD92" w14:textId="77777777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Frequency </w:t>
            </w:r>
            <w:r w:rsidRPr="00E23DF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0652827F" w14:textId="77777777" w:rsidR="00A76306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Lost to follow-up after 11-12 </w:t>
            </w:r>
          </w:p>
          <w:p w14:paraId="2BD4F066" w14:textId="05B4DB6C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23DF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= 605)</w:t>
            </w:r>
          </w:p>
          <w:p w14:paraId="23174209" w14:textId="77777777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Frequency </w:t>
            </w:r>
            <w:r w:rsidRPr="00E23DF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769" w:type="dxa"/>
            <w:tcBorders>
              <w:left w:val="nil"/>
              <w:bottom w:val="single" w:sz="4" w:space="0" w:color="auto"/>
              <w:right w:val="nil"/>
            </w:tcBorders>
          </w:tcPr>
          <w:p w14:paraId="4E4D29F6" w14:textId="77777777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</w:tr>
      <w:tr w:rsidR="0095556D" w:rsidRPr="00E23DFA" w14:paraId="709734EB" w14:textId="77777777" w:rsidTr="00A76306">
        <w:trPr>
          <w:trHeight w:val="79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114473" w14:textId="77777777" w:rsidR="0095556D" w:rsidRPr="00E23DFA" w:rsidRDefault="0095556D" w:rsidP="007250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1C7BD4A2" w14:textId="77777777" w:rsidR="0095556D" w:rsidRPr="00E23DFA" w:rsidRDefault="0095556D" w:rsidP="007250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  <w:p w14:paraId="55991C86" w14:textId="7D71EEB4" w:rsidR="00DC68A7" w:rsidRPr="00E23DFA" w:rsidRDefault="0095556D" w:rsidP="007250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A14F5" w14:textId="7185F612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2C70E" w14:textId="77777777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573 (44.59)</w:t>
            </w:r>
          </w:p>
          <w:p w14:paraId="20DB4BF0" w14:textId="77777777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712 (55.4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FD0697" w14:textId="56AD60A3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br/>
              <w:t>325 (53.72)</w:t>
            </w:r>
          </w:p>
          <w:p w14:paraId="60F27E82" w14:textId="77777777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280 (46.28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72219636" w14:textId="77777777" w:rsidR="007629B6" w:rsidRDefault="007629B6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D98A30" w14:textId="2AD1D4DB" w:rsidR="0095556D" w:rsidRPr="00E23DFA" w:rsidRDefault="0095556D" w:rsidP="00626C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χ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= 13.74, </w:t>
            </w:r>
            <w:proofErr w:type="spellStart"/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 w:rsidR="00626CE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3DF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&lt; .001*</w:t>
            </w:r>
          </w:p>
        </w:tc>
      </w:tr>
      <w:tr w:rsidR="0095556D" w:rsidRPr="00E23DFA" w14:paraId="2BB57CBD" w14:textId="77777777" w:rsidTr="00A76306">
        <w:trPr>
          <w:trHeight w:val="4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D60158" w14:textId="77777777" w:rsidR="0095556D" w:rsidRPr="00E23DFA" w:rsidRDefault="0095556D" w:rsidP="007250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Parental education level</w:t>
            </w:r>
          </w:p>
          <w:p w14:paraId="73FE9569" w14:textId="77777777" w:rsidR="0095556D" w:rsidRPr="00E23DFA" w:rsidRDefault="0095556D" w:rsidP="007250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    Primary school education</w:t>
            </w:r>
          </w:p>
          <w:p w14:paraId="08B6D482" w14:textId="77777777" w:rsidR="0095556D" w:rsidRPr="00E23DFA" w:rsidRDefault="0095556D" w:rsidP="007250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    Short Traineeship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6DE04" w14:textId="1983FB1B" w:rsidR="0095556D" w:rsidRPr="00E23DFA" w:rsidRDefault="0095556D" w:rsidP="005062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303CCE" w14:textId="77777777" w:rsidR="0095556D" w:rsidRPr="00E23DFA" w:rsidRDefault="0095556D" w:rsidP="005062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67 (5.21)</w:t>
            </w:r>
          </w:p>
          <w:p w14:paraId="1199A6B2" w14:textId="77777777" w:rsidR="0095556D" w:rsidRPr="00E23DFA" w:rsidRDefault="0095556D" w:rsidP="005062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865 (67.3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9CB7E1" w14:textId="160EDF74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br/>
              <w:t>72 (11.90)</w:t>
            </w:r>
            <w:r w:rsidRPr="00E23DFA">
              <w:rPr>
                <w:rFonts w:ascii="Times New Roman" w:hAnsi="Times New Roman" w:cs="Times New Roman"/>
                <w:sz w:val="20"/>
                <w:szCs w:val="20"/>
              </w:rPr>
              <w:br/>
              <w:t>407 (67.27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5E254B97" w14:textId="77777777" w:rsidR="007629B6" w:rsidRDefault="007629B6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7A0ED" w14:textId="56AFDBB0" w:rsidR="0095556D" w:rsidRPr="00E23DFA" w:rsidRDefault="0095556D" w:rsidP="00626C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χ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= 35.03, </w:t>
            </w:r>
            <w:proofErr w:type="spellStart"/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  <w:r w:rsidR="00626CE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3DF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&lt; .001*</w:t>
            </w:r>
          </w:p>
        </w:tc>
      </w:tr>
      <w:tr w:rsidR="0095556D" w:rsidRPr="00E23DFA" w14:paraId="668FA26A" w14:textId="77777777" w:rsidTr="00A76306">
        <w:trPr>
          <w:trHeight w:val="4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C7F33ED" w14:textId="4635DF5E" w:rsidR="00DC68A7" w:rsidRPr="00E23DFA" w:rsidRDefault="0095556D" w:rsidP="00725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    Long Traineeship/</w:t>
            </w:r>
            <w:r w:rsidRPr="00E23D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University education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72E1E" w14:textId="77777777" w:rsidR="0095556D" w:rsidRPr="00E23DFA" w:rsidRDefault="0095556D" w:rsidP="00506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345 (26.8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21199B" w14:textId="77777777" w:rsidR="0095556D" w:rsidRPr="00E23DFA" w:rsidRDefault="0095556D" w:rsidP="007250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116 (19.17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0DE00795" w14:textId="77777777" w:rsidR="0095556D" w:rsidRPr="00E23DFA" w:rsidRDefault="0095556D" w:rsidP="007250A6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</w:p>
        </w:tc>
      </w:tr>
      <w:tr w:rsidR="000010D4" w:rsidRPr="00E23DFA" w14:paraId="2BBD1D4A" w14:textId="77777777" w:rsidTr="00A76306">
        <w:trPr>
          <w:trHeight w:val="402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8C9E7" w14:textId="582E36C8" w:rsidR="000010D4" w:rsidRPr="00E23DFA" w:rsidRDefault="000010D4" w:rsidP="00725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DC68A7">
              <w:rPr>
                <w:rFonts w:ascii="Times New Roman" w:hAnsi="Times New Roman" w:cs="Times New Roman"/>
                <w:i/>
                <w:sz w:val="20"/>
                <w:szCs w:val="20"/>
              </w:rPr>
              <w:t>Missing</w:t>
            </w:r>
            <w:r w:rsidR="00135D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65412" w14:textId="0CE9E448" w:rsidR="000010D4" w:rsidRPr="00A21ED8" w:rsidRDefault="00135D6D" w:rsidP="005062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1ED8">
              <w:rPr>
                <w:rFonts w:ascii="Times New Roman" w:hAnsi="Times New Roman" w:cs="Times New Roman"/>
                <w:i/>
                <w:sz w:val="20"/>
                <w:szCs w:val="20"/>
              </w:rPr>
              <w:t>8 (0.6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4165F" w14:textId="652FF9A1" w:rsidR="000010D4" w:rsidRPr="00A21ED8" w:rsidRDefault="00135D6D" w:rsidP="007250A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1ED8">
              <w:rPr>
                <w:rFonts w:ascii="Times New Roman" w:hAnsi="Times New Roman" w:cs="Times New Roman"/>
                <w:i/>
                <w:sz w:val="20"/>
                <w:szCs w:val="20"/>
              </w:rPr>
              <w:t>10 (1.65)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B2091" w14:textId="77777777" w:rsidR="000010D4" w:rsidRPr="00E23DFA" w:rsidRDefault="000010D4" w:rsidP="007250A6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</w:p>
        </w:tc>
      </w:tr>
      <w:tr w:rsidR="00416313" w:rsidRPr="00E23DFA" w14:paraId="6C93A7C2" w14:textId="77777777" w:rsidTr="00A76306">
        <w:trPr>
          <w:trHeight w:val="402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69AB2" w14:textId="77777777" w:rsidR="00416313" w:rsidRPr="00E23DFA" w:rsidRDefault="00416313" w:rsidP="007250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77344" w14:textId="2887CA00" w:rsidR="00416313" w:rsidRDefault="00506211" w:rsidP="007629B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416313"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Frequency </w:t>
            </w:r>
            <w:r w:rsidR="00416313" w:rsidRPr="00E23DF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416313"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2D9C87A6" w14:textId="3D3D11B9" w:rsidR="00416313" w:rsidRPr="00E23DFA" w:rsidRDefault="00506211" w:rsidP="00C97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</w:t>
            </w:r>
            <w:r w:rsidR="00416313" w:rsidRPr="00E23DFA">
              <w:rPr>
                <w:rFonts w:ascii="Times New Roman" w:hAnsi="Times New Roman" w:cs="Times New Roman"/>
                <w:i/>
                <w:sz w:val="20"/>
                <w:szCs w:val="20"/>
              </w:rPr>
              <w:t>M(SD)</w:t>
            </w:r>
            <w:r w:rsidR="00D1373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 w:rsidR="001F08E3" w:rsidRPr="00615D1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n</w:t>
            </w:r>
            <w:proofErr w:type="spellEnd"/>
            <w:r w:rsidR="001F08E3" w:rsidRPr="00615D1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Q1 – Q3)</w:t>
            </w:r>
          </w:p>
        </w:tc>
        <w:tc>
          <w:tcPr>
            <w:tcW w:w="4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07BD1" w14:textId="2C53564A" w:rsidR="00416313" w:rsidRDefault="00506211" w:rsidP="00762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  <w:r w:rsidR="00416313"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Frequency </w:t>
            </w:r>
            <w:r w:rsidR="00416313" w:rsidRPr="00E23DF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416313"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532B4B69" w14:textId="3C5E6FA9" w:rsidR="00416313" w:rsidRPr="00C97528" w:rsidRDefault="00506211" w:rsidP="00C975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="00C97528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416313" w:rsidRPr="00C97528">
              <w:rPr>
                <w:rFonts w:ascii="Times New Roman" w:hAnsi="Times New Roman" w:cs="Times New Roman"/>
                <w:i/>
                <w:sz w:val="20"/>
                <w:szCs w:val="20"/>
              </w:rPr>
              <w:t>(SD)</w:t>
            </w:r>
            <w:r w:rsidR="00D1373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 w:rsidR="001A4A56" w:rsidRPr="00615D1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n</w:t>
            </w:r>
            <w:proofErr w:type="spellEnd"/>
            <w:r w:rsidR="001A4A56" w:rsidRPr="00615D1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Q1 – Q3)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8DF19" w14:textId="77777777" w:rsidR="00416313" w:rsidRPr="00E23DFA" w:rsidRDefault="00416313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</w:p>
        </w:tc>
      </w:tr>
      <w:tr w:rsidR="0095556D" w:rsidRPr="00E23DFA" w14:paraId="6B775CFB" w14:textId="77777777" w:rsidTr="00A76306">
        <w:trPr>
          <w:trHeight w:val="402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7A9F8" w14:textId="00C5FB19" w:rsidR="0095556D" w:rsidRPr="00E23DFA" w:rsidRDefault="0095556D" w:rsidP="007250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 xml:space="preserve">FSS </w:t>
            </w:r>
            <w:r w:rsidR="000A6025">
              <w:rPr>
                <w:rFonts w:ascii="Times New Roman" w:hAnsi="Times New Roman" w:cs="Times New Roman"/>
                <w:sz w:val="20"/>
                <w:szCs w:val="20"/>
              </w:rPr>
              <w:t>at age 11-12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3A3C9" w14:textId="3D356B14" w:rsidR="00416313" w:rsidRDefault="00C97528" w:rsidP="005062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a"/>
              </w:rPr>
              <w:t>1285 (100)</w:t>
            </w:r>
          </w:p>
          <w:p w14:paraId="637D2752" w14:textId="6A9785C6" w:rsidR="0095556D" w:rsidRPr="00E23DFA" w:rsidRDefault="0095556D" w:rsidP="005062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  <w:lang w:val="da"/>
              </w:rPr>
              <w:t>5.45(6.10)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; </w:t>
            </w:r>
            <w:r w:rsidR="00B10CCC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4 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>(</w:t>
            </w:r>
            <w:r w:rsidR="00B10CCC">
              <w:rPr>
                <w:rFonts w:ascii="Times New Roman" w:hAnsi="Times New Roman" w:cs="Times New Roman"/>
                <w:sz w:val="20"/>
                <w:szCs w:val="20"/>
                <w:lang w:val="da"/>
              </w:rPr>
              <w:t>1</w:t>
            </w:r>
            <w:r w:rsidR="001A4A56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 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>-</w:t>
            </w:r>
            <w:r w:rsidR="001A4A56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 </w:t>
            </w:r>
            <w:r w:rsidR="00B10CCC">
              <w:rPr>
                <w:rFonts w:ascii="Times New Roman" w:hAnsi="Times New Roman" w:cs="Times New Roman"/>
                <w:sz w:val="20"/>
                <w:szCs w:val="20"/>
                <w:lang w:val="da"/>
              </w:rPr>
              <w:t>7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FAB45" w14:textId="0A864F1B" w:rsidR="00416313" w:rsidRDefault="00C97528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a"/>
              </w:rPr>
              <w:t>605 (100)</w:t>
            </w:r>
          </w:p>
          <w:p w14:paraId="535A5A8A" w14:textId="471B46C2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  <w:lang w:val="da"/>
              </w:rPr>
              <w:t>5.09(5.67)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; </w:t>
            </w:r>
            <w:r w:rsidR="004B1A41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3 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>(</w:t>
            </w:r>
            <w:r w:rsidR="004B1A41">
              <w:rPr>
                <w:rFonts w:ascii="Times New Roman" w:hAnsi="Times New Roman" w:cs="Times New Roman"/>
                <w:sz w:val="20"/>
                <w:szCs w:val="20"/>
                <w:lang w:val="da"/>
              </w:rPr>
              <w:t>1</w:t>
            </w:r>
            <w:r w:rsidR="001A4A56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 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>-</w:t>
            </w:r>
            <w:r w:rsidR="001A4A56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 </w:t>
            </w:r>
            <w:r w:rsidR="004B1A41">
              <w:rPr>
                <w:rFonts w:ascii="Times New Roman" w:hAnsi="Times New Roman" w:cs="Times New Roman"/>
                <w:sz w:val="20"/>
                <w:szCs w:val="20"/>
                <w:lang w:val="da"/>
              </w:rPr>
              <w:t>7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>)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3EAE6" w14:textId="4D73016C" w:rsidR="0095556D" w:rsidRPr="00E23DFA" w:rsidRDefault="0095556D" w:rsidP="00A21ED8">
            <w:pPr>
              <w:spacing w:line="360" w:lineRule="auto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da"/>
              </w:rPr>
              <w:t>z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a"/>
              </w:rPr>
              <w:t>b</w:t>
            </w:r>
            <w:proofErr w:type="spellEnd"/>
            <w:r w:rsidRPr="00E23DFA">
              <w:rPr>
                <w:rFonts w:ascii="Times New Roman" w:hAnsi="Times New Roman" w:cs="Times New Roman"/>
                <w:sz w:val="20"/>
                <w:szCs w:val="20"/>
                <w:lang w:val="da"/>
              </w:rPr>
              <w:t>= -1.514</w:t>
            </w:r>
            <w:r w:rsidR="00A21ED8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, </w:t>
            </w:r>
            <w:r w:rsidRPr="00E23DFA">
              <w:rPr>
                <w:rFonts w:ascii="Times New Roman" w:hAnsi="Times New Roman" w:cs="Times New Roman"/>
                <w:i/>
                <w:sz w:val="20"/>
                <w:szCs w:val="20"/>
                <w:lang w:val="da"/>
              </w:rPr>
              <w:t>p</w:t>
            </w:r>
            <w:r w:rsidRPr="00E23DFA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 = 0.130</w:t>
            </w:r>
          </w:p>
        </w:tc>
      </w:tr>
      <w:tr w:rsidR="0095556D" w:rsidRPr="00E23DFA" w14:paraId="75992BA8" w14:textId="77777777" w:rsidTr="00A76306">
        <w:trPr>
          <w:trHeight w:val="4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370ACF" w14:textId="336B3A28" w:rsidR="0095556D" w:rsidRPr="00E23DFA" w:rsidRDefault="0095556D" w:rsidP="007250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Internalizing psychopathology</w:t>
            </w:r>
            <w:r w:rsidR="000A6025">
              <w:rPr>
                <w:rFonts w:ascii="Times New Roman" w:hAnsi="Times New Roman" w:cs="Times New Roman"/>
                <w:sz w:val="20"/>
                <w:szCs w:val="20"/>
              </w:rPr>
              <w:t xml:space="preserve"> at age 11-1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2E213" w14:textId="21EA409C" w:rsidR="00416313" w:rsidRDefault="00C97528" w:rsidP="005062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a"/>
              </w:rPr>
              <w:t>1285 (100)</w:t>
            </w:r>
          </w:p>
          <w:p w14:paraId="47159E45" w14:textId="4C0179E9" w:rsidR="0095556D" w:rsidRPr="00E23DFA" w:rsidRDefault="0095556D" w:rsidP="005062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  <w:lang w:val="da"/>
              </w:rPr>
              <w:t>1.72(1.72)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; </w:t>
            </w:r>
            <w:r w:rsidR="001A4A56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1 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>(</w:t>
            </w:r>
            <w:r w:rsidR="001A4A56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0 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>-</w:t>
            </w:r>
            <w:r w:rsidR="001A4A56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 3</w:t>
            </w:r>
            <w:r w:rsidR="001F08E3">
              <w:rPr>
                <w:rFonts w:ascii="Times New Roman" w:hAnsi="Times New Roman" w:cs="Times New Roman"/>
                <w:sz w:val="20"/>
                <w:szCs w:val="20"/>
                <w:lang w:val="da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38B873" w14:textId="3AA2C9F5" w:rsidR="00416313" w:rsidRDefault="00C97528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5 (100)</w:t>
            </w:r>
          </w:p>
          <w:p w14:paraId="23658A2B" w14:textId="553B2870" w:rsidR="0095556D" w:rsidRPr="00E23DFA" w:rsidRDefault="0095556D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1.70(</w:t>
            </w:r>
            <w:r w:rsidRPr="00E23DFA">
              <w:rPr>
                <w:rFonts w:ascii="Times New Roman" w:hAnsi="Times New Roman" w:cs="Times New Roman"/>
                <w:sz w:val="20"/>
                <w:szCs w:val="20"/>
                <w:lang w:val="da"/>
              </w:rPr>
              <w:t>1.73</w:t>
            </w:r>
            <w:r w:rsidRPr="00E23D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F08E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1A4A5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1F08E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A4A5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1F08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A4A56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1F08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0556FF9F" w14:textId="25078BF5" w:rsidR="0095556D" w:rsidRPr="00E23DFA" w:rsidRDefault="0095556D" w:rsidP="00A21ED8">
            <w:pPr>
              <w:spacing w:line="360" w:lineRule="auto"/>
              <w:jc w:val="center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proofErr w:type="spellStart"/>
            <w:r w:rsidRPr="00E23DFA">
              <w:rPr>
                <w:rFonts w:ascii="Times New Roman" w:hAnsi="Times New Roman" w:cs="Times New Roman"/>
                <w:i/>
                <w:sz w:val="20"/>
                <w:szCs w:val="20"/>
                <w:lang w:val="da"/>
              </w:rPr>
              <w:t>z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a"/>
              </w:rPr>
              <w:t>b</w:t>
            </w:r>
            <w:proofErr w:type="spellEnd"/>
            <w:r w:rsidRPr="00E23DFA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 = -0.406</w:t>
            </w:r>
            <w:r w:rsidR="00A21ED8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, </w:t>
            </w:r>
            <w:r w:rsidRPr="00E23DFA">
              <w:rPr>
                <w:rFonts w:ascii="Times New Roman" w:hAnsi="Times New Roman" w:cs="Times New Roman"/>
                <w:i/>
                <w:sz w:val="20"/>
                <w:szCs w:val="20"/>
                <w:lang w:val="da"/>
              </w:rPr>
              <w:t>p</w:t>
            </w:r>
            <w:r w:rsidRPr="00E23DFA">
              <w:rPr>
                <w:rFonts w:ascii="Times New Roman" w:hAnsi="Times New Roman" w:cs="Times New Roman"/>
                <w:sz w:val="20"/>
                <w:szCs w:val="20"/>
                <w:lang w:val="da"/>
              </w:rPr>
              <w:t xml:space="preserve"> = 0.684</w:t>
            </w:r>
          </w:p>
        </w:tc>
      </w:tr>
      <w:tr w:rsidR="00A21ED8" w:rsidRPr="00E23DFA" w14:paraId="73689B97" w14:textId="77777777" w:rsidTr="00A76306">
        <w:trPr>
          <w:trHeight w:val="40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1BB905" w14:textId="5C9BFDC8" w:rsidR="00A21ED8" w:rsidRPr="00E23DFA" w:rsidRDefault="00A21ED8" w:rsidP="007250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ce of a chronic medical condition at age 11-1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5D70C" w14:textId="1D9E421B" w:rsidR="00A21ED8" w:rsidRPr="00A21ED8" w:rsidRDefault="00F36F84" w:rsidP="005062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8 (</w:t>
            </w:r>
            <w:r w:rsidR="00A074DB">
              <w:rPr>
                <w:rFonts w:ascii="Times New Roman" w:hAnsi="Times New Roman" w:cs="Times New Roman"/>
                <w:sz w:val="20"/>
                <w:szCs w:val="20"/>
              </w:rPr>
              <w:t>95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67C639" w14:textId="6FE2BB19" w:rsidR="00A21ED8" w:rsidRDefault="00F36F84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 (</w:t>
            </w:r>
            <w:r w:rsidR="0086751E">
              <w:rPr>
                <w:rFonts w:ascii="Times New Roman" w:hAnsi="Times New Roman" w:cs="Times New Roman"/>
                <w:sz w:val="20"/>
                <w:szCs w:val="20"/>
              </w:rPr>
              <w:t>85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14:paraId="022C2A8A" w14:textId="13FB1433" w:rsidR="00A21ED8" w:rsidRPr="00A21ED8" w:rsidRDefault="007827BA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827BA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Pr="007827B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-1.681</w:t>
            </w:r>
            <w:r w:rsidRPr="007827B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27B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92</w:t>
            </w:r>
          </w:p>
        </w:tc>
      </w:tr>
      <w:tr w:rsidR="00A21ED8" w:rsidRPr="00E23DFA" w14:paraId="105162E4" w14:textId="77777777" w:rsidTr="00A76306">
        <w:trPr>
          <w:trHeight w:val="402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BBD1D" w14:textId="77777777" w:rsidR="00A21ED8" w:rsidRDefault="00A21ED8" w:rsidP="007250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683E14" w14:textId="474C70F3" w:rsidR="00F36F84" w:rsidRPr="00A074DB" w:rsidRDefault="00F36F84" w:rsidP="00A074DB">
            <w:pPr>
              <w:pStyle w:val="Overskrift4"/>
              <w:keepLines w:val="0"/>
              <w:spacing w:before="0" w:line="360" w:lineRule="auto"/>
              <w:outlineLvl w:val="3"/>
              <w:rPr>
                <w:rFonts w:ascii="Times New Roman" w:eastAsia="Arial" w:hAnsi="Times New Roman" w:cs="Times New Roman"/>
                <w:iCs w:val="0"/>
                <w:lang w:val="en-US"/>
              </w:rPr>
            </w:pPr>
            <w:r w:rsidRPr="00A074DB">
              <w:rPr>
                <w:rFonts w:ascii="Times New Roman" w:eastAsia="Arial" w:hAnsi="Times New Roman" w:cs="Times New Roman"/>
                <w:iCs w:val="0"/>
                <w:lang w:val="en-US"/>
              </w:rPr>
              <w:t xml:space="preserve">Missing 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C75C2" w14:textId="47F317BA" w:rsidR="00A21ED8" w:rsidRDefault="00AC4FD5" w:rsidP="005062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(0.34); </w:t>
            </w:r>
            <w:r w:rsidR="009A43C1">
              <w:rPr>
                <w:rFonts w:ascii="Times New Roman" w:hAnsi="Times New Roman" w:cs="Times New Roman"/>
                <w:sz w:val="20"/>
                <w:szCs w:val="20"/>
              </w:rPr>
              <w:t>0 (0 - 0)</w:t>
            </w:r>
          </w:p>
          <w:p w14:paraId="502242EE" w14:textId="7DEA063E" w:rsidR="0086751E" w:rsidRPr="009A43C1" w:rsidRDefault="0086751E" w:rsidP="005062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43C1">
              <w:rPr>
                <w:rFonts w:ascii="Times New Roman" w:hAnsi="Times New Roman" w:cs="Times New Roman"/>
                <w:i/>
                <w:sz w:val="20"/>
                <w:szCs w:val="20"/>
              </w:rPr>
              <w:t>57 (4.44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6DCDC" w14:textId="30D5BDD6" w:rsidR="00A21ED8" w:rsidRDefault="00AC4FD5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(0.31); </w:t>
            </w:r>
            <w:r w:rsidR="009A43C1">
              <w:rPr>
                <w:rFonts w:ascii="Times New Roman" w:hAnsi="Times New Roman" w:cs="Times New Roman"/>
                <w:sz w:val="20"/>
                <w:szCs w:val="20"/>
              </w:rPr>
              <w:t>0 (0 - 0)</w:t>
            </w:r>
          </w:p>
          <w:p w14:paraId="4D6E911B" w14:textId="587FD7EE" w:rsidR="0086751E" w:rsidRPr="009A43C1" w:rsidRDefault="0086751E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43C1">
              <w:rPr>
                <w:rFonts w:ascii="Times New Roman" w:hAnsi="Times New Roman" w:cs="Times New Roman"/>
                <w:i/>
                <w:sz w:val="20"/>
                <w:szCs w:val="20"/>
              </w:rPr>
              <w:t>87 (14.38)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1A130" w14:textId="77777777" w:rsidR="00A21ED8" w:rsidRPr="00A21ED8" w:rsidRDefault="00A21ED8" w:rsidP="007250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41B30E04" w14:textId="102CD561" w:rsidR="0095556D" w:rsidRPr="0095556D" w:rsidRDefault="0095556D" w:rsidP="00E23DFA">
      <w:pPr>
        <w:pStyle w:val="Brdtekst3"/>
        <w:spacing w:line="360" w:lineRule="auto"/>
        <w:rPr>
          <w:i/>
        </w:rPr>
      </w:pPr>
      <w:r w:rsidRPr="00E23DFA">
        <w:rPr>
          <w:i/>
        </w:rPr>
        <w:t>Note</w:t>
      </w:r>
      <w:r w:rsidRPr="00E23DFA">
        <w:t>. * = significant at inference level α = .05</w:t>
      </w:r>
      <w:r>
        <w:t xml:space="preserve">; </w:t>
      </w:r>
      <w:r>
        <w:rPr>
          <w:vertAlign w:val="superscript"/>
        </w:rPr>
        <w:t>a</w:t>
      </w:r>
      <w:r>
        <w:t xml:space="preserve"> = Chi-square test; </w:t>
      </w:r>
      <w:r>
        <w:rPr>
          <w:vertAlign w:val="superscript"/>
        </w:rPr>
        <w:t xml:space="preserve">b </w:t>
      </w:r>
      <w:r>
        <w:t xml:space="preserve">= </w:t>
      </w:r>
      <w:r w:rsidRPr="00DF4062">
        <w:t>Two</w:t>
      </w:r>
      <w:r w:rsidRPr="00E23DFA">
        <w:t>-sample W</w:t>
      </w:r>
      <w:r>
        <w:t>ilcoxon rank-sum (Mann–Whitney)</w:t>
      </w:r>
    </w:p>
    <w:sectPr w:rsidR="0095556D" w:rsidRPr="0095556D" w:rsidSect="00C24C3E"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85F956" w16cex:dateUtc="2024-02-25T16:37:00Z"/>
  <w16cex:commentExtensible w16cex:durableId="2985F98D" w16cex:dateUtc="2024-02-25T16:38:00Z"/>
  <w16cex:commentExtensible w16cex:durableId="29861E91" w16cex:dateUtc="2024-02-25T19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98C333" w16cid:durableId="29861C24"/>
  <w16cid:commentId w16cid:paraId="770D489C" w16cid:durableId="2985F956"/>
  <w16cid:commentId w16cid:paraId="53A782A7" w16cid:durableId="2985EA3C"/>
  <w16cid:commentId w16cid:paraId="5C4C35C8" w16cid:durableId="2985F98D"/>
  <w16cid:commentId w16cid:paraId="7F29DAD1" w16cid:durableId="29861E91"/>
  <w16cid:commentId w16cid:paraId="41954760" w16cid:durableId="29861C25"/>
  <w16cid:commentId w16cid:paraId="421FDB72" w16cid:durableId="29861C26"/>
  <w16cid:commentId w16cid:paraId="4A929E81" w16cid:durableId="29861C27"/>
  <w16cid:commentId w16cid:paraId="1CB87237" w16cid:durableId="29861C28"/>
  <w16cid:commentId w16cid:paraId="1179E935" w16cid:durableId="29861C29"/>
  <w16cid:commentId w16cid:paraId="3B87D631" w16cid:durableId="29861C2A"/>
  <w16cid:commentId w16cid:paraId="3BFF468A" w16cid:durableId="29861C2B"/>
  <w16cid:commentId w16cid:paraId="56C3B301" w16cid:durableId="29861C2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6B1E05" w14:textId="77777777" w:rsidR="00D31134" w:rsidRDefault="00D31134" w:rsidP="00890FE6">
      <w:pPr>
        <w:spacing w:line="240" w:lineRule="auto"/>
      </w:pPr>
      <w:r>
        <w:separator/>
      </w:r>
    </w:p>
  </w:endnote>
  <w:endnote w:type="continuationSeparator" w:id="0">
    <w:p w14:paraId="5BAC1424" w14:textId="77777777" w:rsidR="00D31134" w:rsidRDefault="00D31134" w:rsidP="00890F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1884047"/>
      <w:docPartObj>
        <w:docPartGallery w:val="Page Numbers (Bottom of Page)"/>
        <w:docPartUnique/>
      </w:docPartObj>
    </w:sdtPr>
    <w:sdtEndPr/>
    <w:sdtContent>
      <w:p w14:paraId="100998F0" w14:textId="19D5E709" w:rsidR="00D31134" w:rsidRDefault="00D31134">
        <w:pPr>
          <w:pStyle w:val="Sidefod"/>
          <w:jc w:val="right"/>
        </w:pPr>
        <w:r w:rsidRPr="00890FE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90FE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90FE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76306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90FE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AF27D6D" w14:textId="77777777" w:rsidR="00D31134" w:rsidRDefault="00D3113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A227E6" w14:textId="77777777" w:rsidR="00D31134" w:rsidRDefault="00D31134" w:rsidP="00890FE6">
      <w:pPr>
        <w:spacing w:line="240" w:lineRule="auto"/>
      </w:pPr>
      <w:r>
        <w:separator/>
      </w:r>
    </w:p>
  </w:footnote>
  <w:footnote w:type="continuationSeparator" w:id="0">
    <w:p w14:paraId="5D57DAF3" w14:textId="77777777" w:rsidR="00D31134" w:rsidRDefault="00D31134" w:rsidP="00890F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007"/>
    <w:rsid w:val="000010D4"/>
    <w:rsid w:val="000015D2"/>
    <w:rsid w:val="00002F99"/>
    <w:rsid w:val="000079EF"/>
    <w:rsid w:val="000136BC"/>
    <w:rsid w:val="0001650C"/>
    <w:rsid w:val="00016BD8"/>
    <w:rsid w:val="00017E4B"/>
    <w:rsid w:val="00021A39"/>
    <w:rsid w:val="00021A94"/>
    <w:rsid w:val="0003558C"/>
    <w:rsid w:val="00036CDD"/>
    <w:rsid w:val="000406A4"/>
    <w:rsid w:val="00043727"/>
    <w:rsid w:val="000449BB"/>
    <w:rsid w:val="000456B5"/>
    <w:rsid w:val="000459EF"/>
    <w:rsid w:val="0004679F"/>
    <w:rsid w:val="0005169E"/>
    <w:rsid w:val="00054BE1"/>
    <w:rsid w:val="00054EB4"/>
    <w:rsid w:val="00054F30"/>
    <w:rsid w:val="000613BC"/>
    <w:rsid w:val="00070FB6"/>
    <w:rsid w:val="00083958"/>
    <w:rsid w:val="00084AC6"/>
    <w:rsid w:val="00085FE6"/>
    <w:rsid w:val="00094F9E"/>
    <w:rsid w:val="0009524C"/>
    <w:rsid w:val="00096BAC"/>
    <w:rsid w:val="00096E7C"/>
    <w:rsid w:val="000A27FF"/>
    <w:rsid w:val="000A4670"/>
    <w:rsid w:val="000A55D2"/>
    <w:rsid w:val="000A6025"/>
    <w:rsid w:val="000A6D26"/>
    <w:rsid w:val="000B1217"/>
    <w:rsid w:val="000C0F90"/>
    <w:rsid w:val="000C4A66"/>
    <w:rsid w:val="000C4AD8"/>
    <w:rsid w:val="000C556A"/>
    <w:rsid w:val="000C5987"/>
    <w:rsid w:val="000C67BE"/>
    <w:rsid w:val="000C7439"/>
    <w:rsid w:val="000C75D0"/>
    <w:rsid w:val="000D0D65"/>
    <w:rsid w:val="000D3A0D"/>
    <w:rsid w:val="000D519A"/>
    <w:rsid w:val="000D5EBF"/>
    <w:rsid w:val="000F38AE"/>
    <w:rsid w:val="000F42FC"/>
    <w:rsid w:val="000F5503"/>
    <w:rsid w:val="000F5DCA"/>
    <w:rsid w:val="000F6D30"/>
    <w:rsid w:val="00102429"/>
    <w:rsid w:val="00107755"/>
    <w:rsid w:val="001077AF"/>
    <w:rsid w:val="00112A8D"/>
    <w:rsid w:val="001141D1"/>
    <w:rsid w:val="00125BDC"/>
    <w:rsid w:val="00131C91"/>
    <w:rsid w:val="00131CCD"/>
    <w:rsid w:val="00134B2B"/>
    <w:rsid w:val="00135D6D"/>
    <w:rsid w:val="001408F7"/>
    <w:rsid w:val="00144302"/>
    <w:rsid w:val="001445AB"/>
    <w:rsid w:val="0014475D"/>
    <w:rsid w:val="00145CB9"/>
    <w:rsid w:val="00146E3A"/>
    <w:rsid w:val="00153025"/>
    <w:rsid w:val="00155D27"/>
    <w:rsid w:val="00156F58"/>
    <w:rsid w:val="001570BB"/>
    <w:rsid w:val="00160E7B"/>
    <w:rsid w:val="00165769"/>
    <w:rsid w:val="00165E7B"/>
    <w:rsid w:val="00166775"/>
    <w:rsid w:val="001801CB"/>
    <w:rsid w:val="00183012"/>
    <w:rsid w:val="00196F88"/>
    <w:rsid w:val="0019775F"/>
    <w:rsid w:val="001A3B0A"/>
    <w:rsid w:val="001A4369"/>
    <w:rsid w:val="001A497F"/>
    <w:rsid w:val="001A4A56"/>
    <w:rsid w:val="001B1FC5"/>
    <w:rsid w:val="001B297F"/>
    <w:rsid w:val="001C015C"/>
    <w:rsid w:val="001C26B1"/>
    <w:rsid w:val="001C28C5"/>
    <w:rsid w:val="001C4930"/>
    <w:rsid w:val="001D102B"/>
    <w:rsid w:val="001D26C2"/>
    <w:rsid w:val="001D4925"/>
    <w:rsid w:val="001D65B9"/>
    <w:rsid w:val="001D69DB"/>
    <w:rsid w:val="001E18DE"/>
    <w:rsid w:val="001E21F7"/>
    <w:rsid w:val="001E6A53"/>
    <w:rsid w:val="001F08E3"/>
    <w:rsid w:val="001F1F4A"/>
    <w:rsid w:val="001F509C"/>
    <w:rsid w:val="002004D0"/>
    <w:rsid w:val="00202727"/>
    <w:rsid w:val="002055A8"/>
    <w:rsid w:val="00205AFF"/>
    <w:rsid w:val="00210B9E"/>
    <w:rsid w:val="00215DD5"/>
    <w:rsid w:val="00224614"/>
    <w:rsid w:val="00225ECC"/>
    <w:rsid w:val="00232152"/>
    <w:rsid w:val="00234A33"/>
    <w:rsid w:val="00235992"/>
    <w:rsid w:val="00241DC2"/>
    <w:rsid w:val="00244F3B"/>
    <w:rsid w:val="00260923"/>
    <w:rsid w:val="00261BC8"/>
    <w:rsid w:val="0026561B"/>
    <w:rsid w:val="00266739"/>
    <w:rsid w:val="00280FCE"/>
    <w:rsid w:val="00284DE8"/>
    <w:rsid w:val="00286C2C"/>
    <w:rsid w:val="00286D76"/>
    <w:rsid w:val="00287C25"/>
    <w:rsid w:val="002937E0"/>
    <w:rsid w:val="002961AC"/>
    <w:rsid w:val="002A33A9"/>
    <w:rsid w:val="002B086E"/>
    <w:rsid w:val="002B611F"/>
    <w:rsid w:val="002B75B5"/>
    <w:rsid w:val="002C0995"/>
    <w:rsid w:val="002C2007"/>
    <w:rsid w:val="002C66B7"/>
    <w:rsid w:val="002D273C"/>
    <w:rsid w:val="002E09BB"/>
    <w:rsid w:val="002E2FFD"/>
    <w:rsid w:val="002E5488"/>
    <w:rsid w:val="002F04D9"/>
    <w:rsid w:val="002F1A06"/>
    <w:rsid w:val="002F5A30"/>
    <w:rsid w:val="00303554"/>
    <w:rsid w:val="003052C2"/>
    <w:rsid w:val="003127EF"/>
    <w:rsid w:val="003137CD"/>
    <w:rsid w:val="00322079"/>
    <w:rsid w:val="0033672E"/>
    <w:rsid w:val="00354C6A"/>
    <w:rsid w:val="00360370"/>
    <w:rsid w:val="003701B0"/>
    <w:rsid w:val="003739F4"/>
    <w:rsid w:val="00392EE7"/>
    <w:rsid w:val="003A0512"/>
    <w:rsid w:val="003A4449"/>
    <w:rsid w:val="003B38FB"/>
    <w:rsid w:val="003B4CFE"/>
    <w:rsid w:val="003C2900"/>
    <w:rsid w:val="003D03D9"/>
    <w:rsid w:val="003D0D98"/>
    <w:rsid w:val="003D1E02"/>
    <w:rsid w:val="003D5025"/>
    <w:rsid w:val="003E1509"/>
    <w:rsid w:val="003E7098"/>
    <w:rsid w:val="003F5A35"/>
    <w:rsid w:val="00403B25"/>
    <w:rsid w:val="004053FD"/>
    <w:rsid w:val="004100B8"/>
    <w:rsid w:val="004107F1"/>
    <w:rsid w:val="00416313"/>
    <w:rsid w:val="00434D20"/>
    <w:rsid w:val="00437A3F"/>
    <w:rsid w:val="0044072C"/>
    <w:rsid w:val="004418DA"/>
    <w:rsid w:val="004425BC"/>
    <w:rsid w:val="00442D61"/>
    <w:rsid w:val="00444154"/>
    <w:rsid w:val="00444A46"/>
    <w:rsid w:val="00450044"/>
    <w:rsid w:val="00452784"/>
    <w:rsid w:val="004553D2"/>
    <w:rsid w:val="00457EA5"/>
    <w:rsid w:val="00462768"/>
    <w:rsid w:val="00471876"/>
    <w:rsid w:val="00474C6C"/>
    <w:rsid w:val="00475470"/>
    <w:rsid w:val="00480F07"/>
    <w:rsid w:val="00484550"/>
    <w:rsid w:val="0049077D"/>
    <w:rsid w:val="004912B8"/>
    <w:rsid w:val="0049211B"/>
    <w:rsid w:val="0049387A"/>
    <w:rsid w:val="004A2E33"/>
    <w:rsid w:val="004A316E"/>
    <w:rsid w:val="004B15F6"/>
    <w:rsid w:val="004B1A41"/>
    <w:rsid w:val="004B40B5"/>
    <w:rsid w:val="004B5FF0"/>
    <w:rsid w:val="004B6491"/>
    <w:rsid w:val="004C0C8C"/>
    <w:rsid w:val="004C4B09"/>
    <w:rsid w:val="004C65EC"/>
    <w:rsid w:val="004D0643"/>
    <w:rsid w:val="004D2DB5"/>
    <w:rsid w:val="004D3CCC"/>
    <w:rsid w:val="004D7405"/>
    <w:rsid w:val="004E0D02"/>
    <w:rsid w:val="004E1FBA"/>
    <w:rsid w:val="004E5DE8"/>
    <w:rsid w:val="004E672F"/>
    <w:rsid w:val="004F6E54"/>
    <w:rsid w:val="005004B6"/>
    <w:rsid w:val="00501B9B"/>
    <w:rsid w:val="00506211"/>
    <w:rsid w:val="005252FB"/>
    <w:rsid w:val="00525FF7"/>
    <w:rsid w:val="00526DF7"/>
    <w:rsid w:val="00527CA6"/>
    <w:rsid w:val="005301DB"/>
    <w:rsid w:val="0053393A"/>
    <w:rsid w:val="0053467B"/>
    <w:rsid w:val="00535F7E"/>
    <w:rsid w:val="0054341D"/>
    <w:rsid w:val="005500FF"/>
    <w:rsid w:val="00554D00"/>
    <w:rsid w:val="00555761"/>
    <w:rsid w:val="00571E89"/>
    <w:rsid w:val="00577A65"/>
    <w:rsid w:val="0058014E"/>
    <w:rsid w:val="00581BF0"/>
    <w:rsid w:val="00582343"/>
    <w:rsid w:val="0058494E"/>
    <w:rsid w:val="00584CE9"/>
    <w:rsid w:val="00590C76"/>
    <w:rsid w:val="00595B5A"/>
    <w:rsid w:val="00596A64"/>
    <w:rsid w:val="00596EF9"/>
    <w:rsid w:val="005974BD"/>
    <w:rsid w:val="005A086F"/>
    <w:rsid w:val="005A2399"/>
    <w:rsid w:val="005A36AC"/>
    <w:rsid w:val="005B0F67"/>
    <w:rsid w:val="005B10FA"/>
    <w:rsid w:val="005B1A5B"/>
    <w:rsid w:val="005C52B8"/>
    <w:rsid w:val="005C5508"/>
    <w:rsid w:val="005C799E"/>
    <w:rsid w:val="005D637C"/>
    <w:rsid w:val="005D6B2D"/>
    <w:rsid w:val="005E1FE2"/>
    <w:rsid w:val="005E6A6C"/>
    <w:rsid w:val="005F222D"/>
    <w:rsid w:val="005F31D7"/>
    <w:rsid w:val="00600CFA"/>
    <w:rsid w:val="006011F4"/>
    <w:rsid w:val="0061493B"/>
    <w:rsid w:val="00622768"/>
    <w:rsid w:val="00626CE8"/>
    <w:rsid w:val="006324CB"/>
    <w:rsid w:val="0063604A"/>
    <w:rsid w:val="006422E7"/>
    <w:rsid w:val="006425B9"/>
    <w:rsid w:val="00642718"/>
    <w:rsid w:val="006462F6"/>
    <w:rsid w:val="00647F1C"/>
    <w:rsid w:val="006506D9"/>
    <w:rsid w:val="00652EB5"/>
    <w:rsid w:val="00656D20"/>
    <w:rsid w:val="0065727E"/>
    <w:rsid w:val="006573D6"/>
    <w:rsid w:val="00662B38"/>
    <w:rsid w:val="006633E7"/>
    <w:rsid w:val="00663AAA"/>
    <w:rsid w:val="00664DFB"/>
    <w:rsid w:val="0067038D"/>
    <w:rsid w:val="0067114F"/>
    <w:rsid w:val="006724A0"/>
    <w:rsid w:val="006726D8"/>
    <w:rsid w:val="006818CC"/>
    <w:rsid w:val="00683505"/>
    <w:rsid w:val="00684BFE"/>
    <w:rsid w:val="00697CE9"/>
    <w:rsid w:val="006A16EE"/>
    <w:rsid w:val="006A7AE6"/>
    <w:rsid w:val="006B27E6"/>
    <w:rsid w:val="006B4A24"/>
    <w:rsid w:val="006C07A4"/>
    <w:rsid w:val="006C6812"/>
    <w:rsid w:val="006D2A9B"/>
    <w:rsid w:val="006E5D78"/>
    <w:rsid w:val="006E7BE8"/>
    <w:rsid w:val="006F13E4"/>
    <w:rsid w:val="006F2351"/>
    <w:rsid w:val="006F71D5"/>
    <w:rsid w:val="0070202A"/>
    <w:rsid w:val="007055A8"/>
    <w:rsid w:val="00707A2D"/>
    <w:rsid w:val="00711543"/>
    <w:rsid w:val="00711FB2"/>
    <w:rsid w:val="00713C4E"/>
    <w:rsid w:val="00713E95"/>
    <w:rsid w:val="00715D60"/>
    <w:rsid w:val="00715E0D"/>
    <w:rsid w:val="00721BED"/>
    <w:rsid w:val="00723315"/>
    <w:rsid w:val="00724629"/>
    <w:rsid w:val="00726FCF"/>
    <w:rsid w:val="007359B1"/>
    <w:rsid w:val="00736DB3"/>
    <w:rsid w:val="007427EC"/>
    <w:rsid w:val="0075024B"/>
    <w:rsid w:val="0075212F"/>
    <w:rsid w:val="00752DBA"/>
    <w:rsid w:val="00753007"/>
    <w:rsid w:val="00755D2A"/>
    <w:rsid w:val="00756E9A"/>
    <w:rsid w:val="007629B6"/>
    <w:rsid w:val="0077485D"/>
    <w:rsid w:val="00775439"/>
    <w:rsid w:val="00780329"/>
    <w:rsid w:val="00780E1C"/>
    <w:rsid w:val="00781BC2"/>
    <w:rsid w:val="007827BA"/>
    <w:rsid w:val="0078773B"/>
    <w:rsid w:val="00794CCA"/>
    <w:rsid w:val="007A1320"/>
    <w:rsid w:val="007A135F"/>
    <w:rsid w:val="007B20CF"/>
    <w:rsid w:val="007B3188"/>
    <w:rsid w:val="007B4221"/>
    <w:rsid w:val="007D0CF6"/>
    <w:rsid w:val="007D17D4"/>
    <w:rsid w:val="007D69C6"/>
    <w:rsid w:val="007E0125"/>
    <w:rsid w:val="007E0EFD"/>
    <w:rsid w:val="007F145C"/>
    <w:rsid w:val="0080532F"/>
    <w:rsid w:val="00806627"/>
    <w:rsid w:val="008246C7"/>
    <w:rsid w:val="008355FF"/>
    <w:rsid w:val="008419B7"/>
    <w:rsid w:val="008433A3"/>
    <w:rsid w:val="00846546"/>
    <w:rsid w:val="00852EBA"/>
    <w:rsid w:val="00855BB8"/>
    <w:rsid w:val="008618EF"/>
    <w:rsid w:val="00861916"/>
    <w:rsid w:val="00863FA9"/>
    <w:rsid w:val="0086751E"/>
    <w:rsid w:val="0086798E"/>
    <w:rsid w:val="00867C59"/>
    <w:rsid w:val="00867EE0"/>
    <w:rsid w:val="008744D0"/>
    <w:rsid w:val="00877B08"/>
    <w:rsid w:val="00880B22"/>
    <w:rsid w:val="00885571"/>
    <w:rsid w:val="00890FE6"/>
    <w:rsid w:val="00891AD9"/>
    <w:rsid w:val="00893F58"/>
    <w:rsid w:val="00895BEA"/>
    <w:rsid w:val="008962F4"/>
    <w:rsid w:val="008A1449"/>
    <w:rsid w:val="008A235A"/>
    <w:rsid w:val="008A27EF"/>
    <w:rsid w:val="008A39C1"/>
    <w:rsid w:val="008A73A4"/>
    <w:rsid w:val="008A7ABE"/>
    <w:rsid w:val="008B1176"/>
    <w:rsid w:val="008B36AF"/>
    <w:rsid w:val="008B4F81"/>
    <w:rsid w:val="008C38F5"/>
    <w:rsid w:val="008C4EA0"/>
    <w:rsid w:val="008D0A17"/>
    <w:rsid w:val="008D1885"/>
    <w:rsid w:val="008D4C47"/>
    <w:rsid w:val="008E7B97"/>
    <w:rsid w:val="008E7C6E"/>
    <w:rsid w:val="008F1574"/>
    <w:rsid w:val="008F3DC5"/>
    <w:rsid w:val="008F443D"/>
    <w:rsid w:val="008F6B70"/>
    <w:rsid w:val="008F7761"/>
    <w:rsid w:val="008F7E32"/>
    <w:rsid w:val="00904829"/>
    <w:rsid w:val="00905486"/>
    <w:rsid w:val="0090769C"/>
    <w:rsid w:val="009104C1"/>
    <w:rsid w:val="009146EA"/>
    <w:rsid w:val="009158A2"/>
    <w:rsid w:val="00920D21"/>
    <w:rsid w:val="00925B84"/>
    <w:rsid w:val="00941826"/>
    <w:rsid w:val="00941A60"/>
    <w:rsid w:val="00947F82"/>
    <w:rsid w:val="00951062"/>
    <w:rsid w:val="00951937"/>
    <w:rsid w:val="0095411C"/>
    <w:rsid w:val="00955089"/>
    <w:rsid w:val="0095556D"/>
    <w:rsid w:val="00956755"/>
    <w:rsid w:val="00965FA6"/>
    <w:rsid w:val="00966AB9"/>
    <w:rsid w:val="00966E18"/>
    <w:rsid w:val="00981A5E"/>
    <w:rsid w:val="00997279"/>
    <w:rsid w:val="009A43C1"/>
    <w:rsid w:val="009A76BF"/>
    <w:rsid w:val="009B149A"/>
    <w:rsid w:val="009B60DF"/>
    <w:rsid w:val="009C0BD6"/>
    <w:rsid w:val="009C342F"/>
    <w:rsid w:val="009C3770"/>
    <w:rsid w:val="009C4FE6"/>
    <w:rsid w:val="009C6D99"/>
    <w:rsid w:val="009C77B0"/>
    <w:rsid w:val="009D5E60"/>
    <w:rsid w:val="009D79B7"/>
    <w:rsid w:val="009E298D"/>
    <w:rsid w:val="009E4FD9"/>
    <w:rsid w:val="009E7987"/>
    <w:rsid w:val="009F54FA"/>
    <w:rsid w:val="009F7556"/>
    <w:rsid w:val="00A03301"/>
    <w:rsid w:val="00A04A6B"/>
    <w:rsid w:val="00A04B42"/>
    <w:rsid w:val="00A074DB"/>
    <w:rsid w:val="00A12E17"/>
    <w:rsid w:val="00A16C6E"/>
    <w:rsid w:val="00A17702"/>
    <w:rsid w:val="00A21ED8"/>
    <w:rsid w:val="00A22098"/>
    <w:rsid w:val="00A22E72"/>
    <w:rsid w:val="00A24E8B"/>
    <w:rsid w:val="00A27589"/>
    <w:rsid w:val="00A27B05"/>
    <w:rsid w:val="00A34484"/>
    <w:rsid w:val="00A433C6"/>
    <w:rsid w:val="00A45026"/>
    <w:rsid w:val="00A62AC1"/>
    <w:rsid w:val="00A6357B"/>
    <w:rsid w:val="00A655CF"/>
    <w:rsid w:val="00A748EC"/>
    <w:rsid w:val="00A76306"/>
    <w:rsid w:val="00A77362"/>
    <w:rsid w:val="00A8532A"/>
    <w:rsid w:val="00A85846"/>
    <w:rsid w:val="00A92EA2"/>
    <w:rsid w:val="00A97B2D"/>
    <w:rsid w:val="00AA087D"/>
    <w:rsid w:val="00AA1D3D"/>
    <w:rsid w:val="00AB3365"/>
    <w:rsid w:val="00AB4B42"/>
    <w:rsid w:val="00AC01BD"/>
    <w:rsid w:val="00AC053E"/>
    <w:rsid w:val="00AC08B6"/>
    <w:rsid w:val="00AC4FD5"/>
    <w:rsid w:val="00AC7B0B"/>
    <w:rsid w:val="00AD34B7"/>
    <w:rsid w:val="00AD6757"/>
    <w:rsid w:val="00AE0B09"/>
    <w:rsid w:val="00AE1932"/>
    <w:rsid w:val="00AE67A8"/>
    <w:rsid w:val="00AF3BDA"/>
    <w:rsid w:val="00AF4B38"/>
    <w:rsid w:val="00AF79F2"/>
    <w:rsid w:val="00B026DA"/>
    <w:rsid w:val="00B02AA2"/>
    <w:rsid w:val="00B052BA"/>
    <w:rsid w:val="00B10CCC"/>
    <w:rsid w:val="00B11777"/>
    <w:rsid w:val="00B11A96"/>
    <w:rsid w:val="00B14514"/>
    <w:rsid w:val="00B15167"/>
    <w:rsid w:val="00B1697F"/>
    <w:rsid w:val="00B1718C"/>
    <w:rsid w:val="00B235EA"/>
    <w:rsid w:val="00B251A1"/>
    <w:rsid w:val="00B25FA4"/>
    <w:rsid w:val="00B27BE1"/>
    <w:rsid w:val="00B3111C"/>
    <w:rsid w:val="00B34697"/>
    <w:rsid w:val="00B350B8"/>
    <w:rsid w:val="00B369D1"/>
    <w:rsid w:val="00B402B6"/>
    <w:rsid w:val="00B438F9"/>
    <w:rsid w:val="00B57919"/>
    <w:rsid w:val="00B66B82"/>
    <w:rsid w:val="00B8023B"/>
    <w:rsid w:val="00B80950"/>
    <w:rsid w:val="00B9090D"/>
    <w:rsid w:val="00B9157A"/>
    <w:rsid w:val="00BA0E5A"/>
    <w:rsid w:val="00BB0807"/>
    <w:rsid w:val="00BB54A0"/>
    <w:rsid w:val="00BD1BC5"/>
    <w:rsid w:val="00BD24B4"/>
    <w:rsid w:val="00BD30D9"/>
    <w:rsid w:val="00BD6E0A"/>
    <w:rsid w:val="00BE000D"/>
    <w:rsid w:val="00BE2CB0"/>
    <w:rsid w:val="00BE4E51"/>
    <w:rsid w:val="00BF16BA"/>
    <w:rsid w:val="00BF67CB"/>
    <w:rsid w:val="00C0023B"/>
    <w:rsid w:val="00C020B4"/>
    <w:rsid w:val="00C0248B"/>
    <w:rsid w:val="00C0256B"/>
    <w:rsid w:val="00C04135"/>
    <w:rsid w:val="00C12351"/>
    <w:rsid w:val="00C131E5"/>
    <w:rsid w:val="00C15820"/>
    <w:rsid w:val="00C163ED"/>
    <w:rsid w:val="00C177CA"/>
    <w:rsid w:val="00C20A8B"/>
    <w:rsid w:val="00C24C3E"/>
    <w:rsid w:val="00C3307C"/>
    <w:rsid w:val="00C33BFB"/>
    <w:rsid w:val="00C36DDB"/>
    <w:rsid w:val="00C370C2"/>
    <w:rsid w:val="00C4235D"/>
    <w:rsid w:val="00C44D8B"/>
    <w:rsid w:val="00C451C0"/>
    <w:rsid w:val="00C46924"/>
    <w:rsid w:val="00C60430"/>
    <w:rsid w:val="00C63D68"/>
    <w:rsid w:val="00C97528"/>
    <w:rsid w:val="00CA095D"/>
    <w:rsid w:val="00CA13CF"/>
    <w:rsid w:val="00CA6BE1"/>
    <w:rsid w:val="00CA74D7"/>
    <w:rsid w:val="00CB2F74"/>
    <w:rsid w:val="00CB30E3"/>
    <w:rsid w:val="00CB413B"/>
    <w:rsid w:val="00CB6046"/>
    <w:rsid w:val="00CB6833"/>
    <w:rsid w:val="00CC5D9D"/>
    <w:rsid w:val="00CD1C8F"/>
    <w:rsid w:val="00CE0777"/>
    <w:rsid w:val="00CE5E40"/>
    <w:rsid w:val="00CE728D"/>
    <w:rsid w:val="00CF677F"/>
    <w:rsid w:val="00D01CFD"/>
    <w:rsid w:val="00D03E19"/>
    <w:rsid w:val="00D06D49"/>
    <w:rsid w:val="00D12B8E"/>
    <w:rsid w:val="00D13730"/>
    <w:rsid w:val="00D14048"/>
    <w:rsid w:val="00D142C7"/>
    <w:rsid w:val="00D17055"/>
    <w:rsid w:val="00D31134"/>
    <w:rsid w:val="00D402F4"/>
    <w:rsid w:val="00D41802"/>
    <w:rsid w:val="00D45F42"/>
    <w:rsid w:val="00D478A0"/>
    <w:rsid w:val="00D56082"/>
    <w:rsid w:val="00D6139F"/>
    <w:rsid w:val="00D650C1"/>
    <w:rsid w:val="00D8565C"/>
    <w:rsid w:val="00D91518"/>
    <w:rsid w:val="00D91D3D"/>
    <w:rsid w:val="00DA118C"/>
    <w:rsid w:val="00DA3659"/>
    <w:rsid w:val="00DA4D39"/>
    <w:rsid w:val="00DA64A3"/>
    <w:rsid w:val="00DB0174"/>
    <w:rsid w:val="00DB4C2E"/>
    <w:rsid w:val="00DB7589"/>
    <w:rsid w:val="00DC683F"/>
    <w:rsid w:val="00DC68A7"/>
    <w:rsid w:val="00DC739A"/>
    <w:rsid w:val="00DD33A3"/>
    <w:rsid w:val="00DE737F"/>
    <w:rsid w:val="00DE7F8C"/>
    <w:rsid w:val="00DF391E"/>
    <w:rsid w:val="00DF4062"/>
    <w:rsid w:val="00DF40B8"/>
    <w:rsid w:val="00DF681C"/>
    <w:rsid w:val="00E03307"/>
    <w:rsid w:val="00E157E7"/>
    <w:rsid w:val="00E161B5"/>
    <w:rsid w:val="00E234D0"/>
    <w:rsid w:val="00E23DFA"/>
    <w:rsid w:val="00E266AF"/>
    <w:rsid w:val="00E328B8"/>
    <w:rsid w:val="00E32EC0"/>
    <w:rsid w:val="00E34297"/>
    <w:rsid w:val="00E361C3"/>
    <w:rsid w:val="00E37A47"/>
    <w:rsid w:val="00E47B11"/>
    <w:rsid w:val="00E5210D"/>
    <w:rsid w:val="00E6699C"/>
    <w:rsid w:val="00E66EA0"/>
    <w:rsid w:val="00E70FF4"/>
    <w:rsid w:val="00E8446C"/>
    <w:rsid w:val="00E84D35"/>
    <w:rsid w:val="00E870AF"/>
    <w:rsid w:val="00E879B8"/>
    <w:rsid w:val="00E95F36"/>
    <w:rsid w:val="00E970C6"/>
    <w:rsid w:val="00E97F42"/>
    <w:rsid w:val="00EA1BF9"/>
    <w:rsid w:val="00EA2E08"/>
    <w:rsid w:val="00EA3C5A"/>
    <w:rsid w:val="00EB00EB"/>
    <w:rsid w:val="00EB1E4E"/>
    <w:rsid w:val="00EC13DA"/>
    <w:rsid w:val="00EC5FC3"/>
    <w:rsid w:val="00EC6700"/>
    <w:rsid w:val="00ED399B"/>
    <w:rsid w:val="00ED52A3"/>
    <w:rsid w:val="00EF02D4"/>
    <w:rsid w:val="00EF0F40"/>
    <w:rsid w:val="00EF2350"/>
    <w:rsid w:val="00F02A58"/>
    <w:rsid w:val="00F04BA9"/>
    <w:rsid w:val="00F077A5"/>
    <w:rsid w:val="00F131FB"/>
    <w:rsid w:val="00F16D8B"/>
    <w:rsid w:val="00F21B5B"/>
    <w:rsid w:val="00F3010A"/>
    <w:rsid w:val="00F32292"/>
    <w:rsid w:val="00F33C2C"/>
    <w:rsid w:val="00F36F84"/>
    <w:rsid w:val="00F36FCD"/>
    <w:rsid w:val="00F44521"/>
    <w:rsid w:val="00F57BA4"/>
    <w:rsid w:val="00F613F0"/>
    <w:rsid w:val="00F65A82"/>
    <w:rsid w:val="00F67B9E"/>
    <w:rsid w:val="00F70B11"/>
    <w:rsid w:val="00F717B1"/>
    <w:rsid w:val="00F721CB"/>
    <w:rsid w:val="00F82026"/>
    <w:rsid w:val="00F8517B"/>
    <w:rsid w:val="00F852C2"/>
    <w:rsid w:val="00F91097"/>
    <w:rsid w:val="00F920D6"/>
    <w:rsid w:val="00F948DD"/>
    <w:rsid w:val="00F96A08"/>
    <w:rsid w:val="00FA6EEA"/>
    <w:rsid w:val="00FB0886"/>
    <w:rsid w:val="00FB0A42"/>
    <w:rsid w:val="00FB4192"/>
    <w:rsid w:val="00FB4B85"/>
    <w:rsid w:val="00FB7727"/>
    <w:rsid w:val="00FC2235"/>
    <w:rsid w:val="00FC247C"/>
    <w:rsid w:val="00FC2F63"/>
    <w:rsid w:val="00FC4945"/>
    <w:rsid w:val="00FC4DB0"/>
    <w:rsid w:val="00FC6561"/>
    <w:rsid w:val="00FC6618"/>
    <w:rsid w:val="00FD2970"/>
    <w:rsid w:val="00FD3852"/>
    <w:rsid w:val="00FD78F3"/>
    <w:rsid w:val="00FD7B17"/>
    <w:rsid w:val="00FE06FA"/>
    <w:rsid w:val="00FE0F4F"/>
    <w:rsid w:val="00FE3FA0"/>
    <w:rsid w:val="00FE4BA6"/>
    <w:rsid w:val="00FE71F4"/>
    <w:rsid w:val="00FF2C44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A7085"/>
  <w15:chartTrackingRefBased/>
  <w15:docId w15:val="{1C785B68-F748-49C8-B8CF-3FB91B3EA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91097"/>
    <w:pPr>
      <w:spacing w:after="0" w:line="276" w:lineRule="auto"/>
    </w:pPr>
    <w:rPr>
      <w:rFonts w:ascii="Arial" w:eastAsia="Arial" w:hAnsi="Arial" w:cs="Arial"/>
      <w:sz w:val="22"/>
      <w:szCs w:val="22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 w:line="259" w:lineRule="auto"/>
      <w:outlineLvl w:val="0"/>
    </w:pPr>
    <w:rPr>
      <w:rFonts w:ascii="Verdana" w:eastAsiaTheme="majorEastAsia" w:hAnsi="Verdana" w:cstheme="majorBidi"/>
      <w:sz w:val="28"/>
      <w:szCs w:val="32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 w:line="259" w:lineRule="auto"/>
      <w:outlineLvl w:val="1"/>
    </w:pPr>
    <w:rPr>
      <w:rFonts w:ascii="Verdana" w:eastAsiaTheme="majorEastAsia" w:hAnsi="Verdana" w:cstheme="majorBidi"/>
      <w:sz w:val="24"/>
      <w:szCs w:val="26"/>
      <w:lang w:val="da-DK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 w:line="259" w:lineRule="auto"/>
      <w:outlineLvl w:val="2"/>
    </w:pPr>
    <w:rPr>
      <w:rFonts w:ascii="Verdana" w:eastAsiaTheme="majorEastAsia" w:hAnsi="Verdana" w:cstheme="majorBidi"/>
      <w:sz w:val="20"/>
      <w:szCs w:val="24"/>
      <w:lang w:val="da-DK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 w:line="259" w:lineRule="auto"/>
      <w:outlineLvl w:val="3"/>
    </w:pPr>
    <w:rPr>
      <w:rFonts w:ascii="Verdana" w:eastAsiaTheme="majorEastAsia" w:hAnsi="Verdana" w:cstheme="majorBidi"/>
      <w:i/>
      <w:iCs/>
      <w:sz w:val="20"/>
      <w:szCs w:val="20"/>
      <w:lang w:val="da-DK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 w:line="259" w:lineRule="auto"/>
      <w:outlineLvl w:val="4"/>
    </w:pPr>
    <w:rPr>
      <w:rFonts w:ascii="Verdana" w:eastAsiaTheme="majorEastAsia" w:hAnsi="Verdana" w:cstheme="majorBidi"/>
      <w:sz w:val="20"/>
      <w:szCs w:val="20"/>
      <w:lang w:val="da-DK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8C38F5"/>
    <w:pPr>
      <w:keepNext/>
      <w:jc w:val="center"/>
      <w:outlineLvl w:val="5"/>
    </w:pPr>
    <w:rPr>
      <w:rFonts w:ascii="Times New Roman" w:eastAsiaTheme="minorHAnsi" w:hAnsi="Times New Roman" w:cs="Times New Roman"/>
      <w:sz w:val="24"/>
      <w:szCs w:val="24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EB1E4E"/>
    <w:pPr>
      <w:keepNext/>
      <w:jc w:val="center"/>
      <w:outlineLvl w:val="6"/>
    </w:pPr>
    <w:rPr>
      <w:rFonts w:ascii="Times New Roman" w:eastAsiaTheme="minorHAnsi" w:hAnsi="Times New Roman" w:cs="Times New Roman"/>
      <w:i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287C25"/>
    <w:pPr>
      <w:keepNext/>
      <w:spacing w:line="240" w:lineRule="auto"/>
      <w:jc w:val="center"/>
      <w:outlineLvl w:val="7"/>
    </w:pPr>
    <w:rPr>
      <w:rFonts w:ascii="Verdana" w:eastAsiaTheme="minorHAnsi" w:hAnsi="Verdana" w:cstheme="minorBidi"/>
      <w:i/>
      <w:sz w:val="20"/>
      <w:szCs w:val="20"/>
      <w:lang w:val="da-DK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891AD9"/>
    <w:pPr>
      <w:keepNext/>
      <w:spacing w:line="360" w:lineRule="auto"/>
      <w:jc w:val="both"/>
      <w:outlineLvl w:val="8"/>
    </w:pPr>
    <w:rPr>
      <w:rFonts w:ascii="Times New Roman" w:hAnsi="Times New Roman" w:cs="Times New Roman"/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266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6Tegn">
    <w:name w:val="Overskrift 6 Tegn"/>
    <w:basedOn w:val="Standardskrifttypeiafsnit"/>
    <w:link w:val="Overskrift6"/>
    <w:uiPriority w:val="9"/>
    <w:rsid w:val="008C38F5"/>
    <w:rPr>
      <w:rFonts w:ascii="Times New Roman" w:hAnsi="Times New Roman" w:cs="Times New Roman"/>
      <w:sz w:val="24"/>
      <w:szCs w:val="24"/>
      <w:lang w:val="en-US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EB1E4E"/>
    <w:rPr>
      <w:rFonts w:ascii="Times New Roman" w:hAnsi="Times New Roman" w:cs="Times New Roman"/>
      <w:i/>
      <w:sz w:val="24"/>
      <w:szCs w:val="24"/>
      <w:lang w:val="en-US"/>
    </w:rPr>
  </w:style>
  <w:style w:type="paragraph" w:styleId="Brdtekst">
    <w:name w:val="Body Text"/>
    <w:basedOn w:val="Normal"/>
    <w:link w:val="BrdtekstTegn"/>
    <w:uiPriority w:val="99"/>
    <w:unhideWhenUsed/>
    <w:rsid w:val="00E03307"/>
    <w:pPr>
      <w:spacing w:after="160" w:line="259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BrdtekstTegn">
    <w:name w:val="Brødtekst Tegn"/>
    <w:basedOn w:val="Standardskrifttypeiafsnit"/>
    <w:link w:val="Brdtekst"/>
    <w:uiPriority w:val="99"/>
    <w:rsid w:val="00E03307"/>
    <w:rPr>
      <w:rFonts w:ascii="Times New Roman" w:hAnsi="Times New Roman" w:cs="Times New Roman"/>
      <w:sz w:val="24"/>
      <w:szCs w:val="24"/>
      <w:lang w:val="en-US"/>
    </w:rPr>
  </w:style>
  <w:style w:type="paragraph" w:styleId="Billedtekst">
    <w:name w:val="caption"/>
    <w:basedOn w:val="Normal"/>
    <w:next w:val="Normal"/>
    <w:uiPriority w:val="35"/>
    <w:unhideWhenUsed/>
    <w:qFormat/>
    <w:rsid w:val="00EF0F40"/>
    <w:pPr>
      <w:spacing w:after="16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C4B0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C4B09"/>
    <w:pPr>
      <w:spacing w:line="240" w:lineRule="auto"/>
    </w:pPr>
    <w:rPr>
      <w:rFonts w:ascii="Verdana" w:eastAsiaTheme="minorHAnsi" w:hAnsi="Verdana" w:cstheme="minorBidi"/>
      <w:sz w:val="20"/>
      <w:szCs w:val="20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C4B09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C4B0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C4B09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D3CCC"/>
    <w:pPr>
      <w:spacing w:line="240" w:lineRule="auto"/>
    </w:pPr>
    <w:rPr>
      <w:rFonts w:ascii="Segoe UI" w:eastAsiaTheme="minorHAnsi" w:hAnsi="Segoe UI" w:cs="Segoe UI"/>
      <w:sz w:val="18"/>
      <w:szCs w:val="18"/>
      <w:lang w:val="da-DK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D3CCC"/>
    <w:rPr>
      <w:rFonts w:ascii="Segoe UI" w:hAnsi="Segoe UI" w:cs="Segoe UI"/>
      <w:sz w:val="18"/>
      <w:szCs w:val="18"/>
    </w:rPr>
  </w:style>
  <w:style w:type="character" w:styleId="Fremhv">
    <w:name w:val="Emphasis"/>
    <w:basedOn w:val="Standardskrifttypeiafsnit"/>
    <w:uiPriority w:val="20"/>
    <w:qFormat/>
    <w:rsid w:val="00DD33A3"/>
    <w:rPr>
      <w:i/>
      <w:iCs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287C25"/>
    <w:rPr>
      <w:i/>
    </w:rPr>
  </w:style>
  <w:style w:type="paragraph" w:styleId="Sidehoved">
    <w:name w:val="header"/>
    <w:basedOn w:val="Normal"/>
    <w:link w:val="SidehovedTegn"/>
    <w:uiPriority w:val="99"/>
    <w:unhideWhenUsed/>
    <w:rsid w:val="00890FE6"/>
    <w:pPr>
      <w:tabs>
        <w:tab w:val="center" w:pos="4986"/>
        <w:tab w:val="right" w:pos="9972"/>
      </w:tabs>
      <w:spacing w:line="240" w:lineRule="auto"/>
    </w:pPr>
    <w:rPr>
      <w:rFonts w:ascii="Verdana" w:eastAsiaTheme="minorHAnsi" w:hAnsi="Verdana" w:cstheme="minorBidi"/>
      <w:sz w:val="20"/>
      <w:szCs w:val="20"/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890FE6"/>
  </w:style>
  <w:style w:type="paragraph" w:styleId="Sidefod">
    <w:name w:val="footer"/>
    <w:basedOn w:val="Normal"/>
    <w:link w:val="SidefodTegn"/>
    <w:uiPriority w:val="99"/>
    <w:unhideWhenUsed/>
    <w:rsid w:val="00890FE6"/>
    <w:pPr>
      <w:tabs>
        <w:tab w:val="center" w:pos="4986"/>
        <w:tab w:val="right" w:pos="9972"/>
      </w:tabs>
      <w:spacing w:line="240" w:lineRule="auto"/>
    </w:pPr>
    <w:rPr>
      <w:rFonts w:ascii="Verdana" w:eastAsiaTheme="minorHAnsi" w:hAnsi="Verdana" w:cstheme="minorBidi"/>
      <w:sz w:val="20"/>
      <w:szCs w:val="20"/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890FE6"/>
  </w:style>
  <w:style w:type="paragraph" w:styleId="Brdtekst2">
    <w:name w:val="Body Text 2"/>
    <w:basedOn w:val="Normal"/>
    <w:link w:val="Brdtekst2Tegn"/>
    <w:uiPriority w:val="99"/>
    <w:unhideWhenUsed/>
    <w:rsid w:val="00F91097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Brdtekst2Tegn">
    <w:name w:val="Brødtekst 2 Tegn"/>
    <w:basedOn w:val="Standardskrifttypeiafsnit"/>
    <w:link w:val="Brdtekst2"/>
    <w:uiPriority w:val="99"/>
    <w:rsid w:val="00F91097"/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891AD9"/>
    <w:rPr>
      <w:rFonts w:ascii="Times New Roman" w:eastAsia="Arial" w:hAnsi="Times New Roman" w:cs="Times New Roman"/>
      <w:b/>
      <w:sz w:val="22"/>
      <w:szCs w:val="22"/>
      <w:lang w:val="en-US"/>
    </w:rPr>
  </w:style>
  <w:style w:type="paragraph" w:styleId="Korrektur">
    <w:name w:val="Revision"/>
    <w:hidden/>
    <w:uiPriority w:val="99"/>
    <w:semiHidden/>
    <w:rsid w:val="003B4CFE"/>
    <w:pPr>
      <w:spacing w:after="0" w:line="240" w:lineRule="auto"/>
    </w:pPr>
    <w:rPr>
      <w:rFonts w:ascii="Arial" w:eastAsia="Arial" w:hAnsi="Arial" w:cs="Arial"/>
      <w:sz w:val="22"/>
      <w:szCs w:val="22"/>
      <w:lang w:val="en-US"/>
    </w:rPr>
  </w:style>
  <w:style w:type="paragraph" w:styleId="Brdtekst3">
    <w:name w:val="Body Text 3"/>
    <w:basedOn w:val="Normal"/>
    <w:link w:val="Brdtekst3Tegn"/>
    <w:uiPriority w:val="99"/>
    <w:unhideWhenUsed/>
    <w:rsid w:val="009146EA"/>
    <w:pPr>
      <w:spacing w:before="240" w:after="240" w:line="48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9146EA"/>
    <w:rPr>
      <w:rFonts w:ascii="Times New Roman" w:eastAsia="Arial" w:hAnsi="Times New Roman" w:cs="Times New Roman"/>
      <w:lang w:val="en-US"/>
    </w:rPr>
  </w:style>
  <w:style w:type="paragraph" w:styleId="Titel">
    <w:name w:val="Title"/>
    <w:basedOn w:val="Normal"/>
    <w:next w:val="Normal"/>
    <w:link w:val="TitelTegn"/>
    <w:uiPriority w:val="10"/>
    <w:qFormat/>
    <w:rsid w:val="00756E9A"/>
    <w:pPr>
      <w:spacing w:before="240" w:after="240" w:line="480" w:lineRule="auto"/>
      <w:jc w:val="center"/>
    </w:pPr>
    <w:rPr>
      <w:rFonts w:ascii="Times New Roman" w:hAnsi="Times New Roman" w:cs="Times New Roman"/>
      <w:b/>
      <w:sz w:val="20"/>
      <w:szCs w:val="20"/>
    </w:rPr>
  </w:style>
  <w:style w:type="character" w:customStyle="1" w:styleId="TitelTegn">
    <w:name w:val="Titel Tegn"/>
    <w:basedOn w:val="Standardskrifttypeiafsnit"/>
    <w:link w:val="Titel"/>
    <w:uiPriority w:val="10"/>
    <w:rsid w:val="00756E9A"/>
    <w:rPr>
      <w:rFonts w:ascii="Times New Roman" w:eastAsia="Arial" w:hAnsi="Times New Roman" w:cs="Times New Roman"/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3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9A7F0A-A8E9-40F9-B9DD-06C10441A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ünker</dc:creator>
  <cp:keywords/>
  <dc:description/>
  <cp:lastModifiedBy>Lina Münker</cp:lastModifiedBy>
  <cp:revision>25</cp:revision>
  <cp:lastPrinted>2023-11-08T09:21:00Z</cp:lastPrinted>
  <dcterms:created xsi:type="dcterms:W3CDTF">2024-05-14T18:48:00Z</dcterms:created>
  <dcterms:modified xsi:type="dcterms:W3CDTF">2024-05-18T19:23:00Z</dcterms:modified>
</cp:coreProperties>
</file>